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bookmarkStart w:id="0" w:name="OLE_LINK1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Appendix </w:t>
      </w:r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 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nsitiv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ty analysis</w:t>
      </w:r>
    </w:p>
    <w:bookmarkEnd w:id="1"/>
    <w:p>
      <w:pPr>
        <w:jc w:val="left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art 1: Graphs of sensitivity analysis of the incidence of delirium after non-cardiac surgery in the elderly in China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3932555" cy="2623185"/>
            <wp:effectExtent l="0" t="0" r="14605" b="1333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32555" cy="262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esults of sensitivity analys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---------------------------------------------------------------------------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Study omitted     |   Estimate       [95%  Conf.  Interval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----------------+----------------------------------------------------------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hen, J. (2022)   |   .18435432      .16243064    .2062780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hu, C. S. (2016)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|   .18812063      .16571386    .2105273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ui,F. (2019)     |   .18833677      .16595607    .2107174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Feng,D.Y. (2022)  |   .18905756      .16726615    .2108489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Feng,K. (2022)    |   .18577932      .16368943    .207869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Guan, H. L. (2022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|   .18439768      .16252275    .2062726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Guan, H. L. (2020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|   .18361276      .16181909    .2054064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Guo, Y. (2016)    |   .18563679      .16347553    .2077980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Hu,G.L. (2022)    |   .18728606      .16511121    .209460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Hu,L. (2019)      |   .18410273      .16219828    .206007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Ji,W.W. (2022)    |   .18470286      .16272371    .20668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Kong, D. (2022)   |   .18728018      .16501874    .2095416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Kong,S.W. (2021)  |   .18373904      .16200048    .205477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ai, C. C. (2022)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 xml:space="preserve"> |   .18884969      .1668423     .2108570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, B. B. (2022)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 xml:space="preserve"> |   .18298057      .16149148    .2044696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,N. (2022)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|   .1832739       .16150169    .2050460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, T. (2017)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 xml:space="preserve"> |   .18539153      .16329327    .207489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, X. W. (2022)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 xml:space="preserve"> |   .18350461      .16168018    .2053290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ang, C. K. (2015)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|  .1884048       .16611724    .2106923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ang,D.S. (2022)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|   .18609923      .16400012    .2081983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ang,M. (2020)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570982      .16357478    .2078448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ao,Y.L. (2019)  |   .18653798      .16429377    .2087822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n,B. (2022)     |   .18433467      .16236384    .2063054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n, X. (2020)    |   .18770866      .16531827    .21009906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u,J.H. (2009)   |   .18857937      .16639456    .2107641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u,J.M. (2018)   |   .1857543       .1636177     .2078909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u,S.J. (2018)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443069      .16245435    .2064070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u,X.L. (2022)   |   .18715285      .16483566    .2094700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u, Y. M. (2022)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|   .186023        .16370654    .2083394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Liu,Y.X. (2017)   |   .18704796      .16484597    .2092499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Shi,M. (2022)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708722      .16486862    .2093058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Song, J. (2022)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662107      .16448121    .2087609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Sun,F.P. (2022)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709794      .16441986    .2097760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Sun,X.S. (2022)   |   .1878487       .16555691    .210140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Tan,G. (2011)     |   .18783703      .1652907     .2103833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Tsai, C. Y. (2022)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|   .18884969      .1668423     .2108570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Wang,W. (2022)   |   .18352525      .16165408    .2053964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Wu,J.N. (2022)    |   .18456547      .1629554     .2061755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Xiao,Y.Q. (2022)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65371       .16438569    .2086885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Xing, H. (2020)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315336      .16137071    .2049360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Xu,H. (2022)      |   .18657967      .16434655    .2088128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Xu,H.C. (2022)    |   .18620448      .1639518     .2084571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Xue, P. (2016)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841931      .16617696    .2106616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Yu,R. (2016)      |   .18510272      .16306795    .2071374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Yuan,Y. (2018)    |   .18802467      .16580132    .2102480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Yue,H.L. (2022)   |   .18438038      .16240615    .2063546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Zhang, H. (2017)  |   .18755363      .1652016     .2099056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Zhang,H. (2022)   |   .18537454      .16328621    .2074628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Zhang,P.F. (2018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752636      .16524598    .2098067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Zhang, Y. (2023)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|   .18604651      .16392063    .208172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Zhou,L.J. (2020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 |   .18498346      .16294223    .2070246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Zhu,L. (2013)     |   .186299        .16402231    .2085756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----------------+----------------------------------------------------------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ombined          |   .18611051      .16422247    .2079985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------------------------------------------------------------</w:t>
      </w:r>
    </w:p>
    <w:p>
      <w:pPr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lMjM3NDU4YzRkZGU5ZGJiZTVkOGNjMjAwNGNiOGUifQ=="/>
  </w:docVars>
  <w:rsids>
    <w:rsidRoot w:val="41757AB7"/>
    <w:rsid w:val="103F65C0"/>
    <w:rsid w:val="1E8474D2"/>
    <w:rsid w:val="2335523F"/>
    <w:rsid w:val="30495A1A"/>
    <w:rsid w:val="41757AB7"/>
    <w:rsid w:val="4C8F3363"/>
    <w:rsid w:val="4D9549A9"/>
    <w:rsid w:val="5BE2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5</Words>
  <Characters>2662</Characters>
  <Lines>0</Lines>
  <Paragraphs>0</Paragraphs>
  <TotalTime>8</TotalTime>
  <ScaleCrop>false</ScaleCrop>
  <LinksUpToDate>false</LinksUpToDate>
  <CharactersWithSpaces>374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9:35:00Z</dcterms:created>
  <dc:creator>白</dc:creator>
  <cp:lastModifiedBy>白</cp:lastModifiedBy>
  <dcterms:modified xsi:type="dcterms:W3CDTF">2023-03-17T09:5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C239646B7164216921FFCEFFE258653</vt:lpwstr>
  </property>
</Properties>
</file>